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C13" w:rsidRDefault="00583C13" w:rsidP="00583C13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3135FC">
        <w:rPr>
          <w:b/>
          <w:sz w:val="24"/>
          <w:szCs w:val="24"/>
        </w:rPr>
        <w:t>Additional file 3.</w:t>
      </w:r>
      <w:proofErr w:type="gramEnd"/>
      <w:r w:rsidRPr="003135FC">
        <w:rPr>
          <w:b/>
          <w:sz w:val="24"/>
          <w:szCs w:val="24"/>
        </w:rPr>
        <w:t xml:space="preserve"> </w:t>
      </w:r>
      <w:r w:rsidRPr="003135FC">
        <w:rPr>
          <w:sz w:val="24"/>
          <w:szCs w:val="24"/>
        </w:rPr>
        <w:t xml:space="preserve">Comparison of </w:t>
      </w:r>
      <w:proofErr w:type="spellStart"/>
      <w:r w:rsidRPr="003135FC">
        <w:rPr>
          <w:sz w:val="24"/>
          <w:szCs w:val="24"/>
        </w:rPr>
        <w:t>DistLM</w:t>
      </w:r>
      <w:proofErr w:type="spellEnd"/>
      <w:r w:rsidRPr="003135FC">
        <w:rPr>
          <w:sz w:val="24"/>
          <w:szCs w:val="24"/>
        </w:rPr>
        <w:t xml:space="preserve"> results using Bray-Curtis similarity based on square-</w:t>
      </w:r>
      <w:proofErr w:type="spellStart"/>
      <w:r w:rsidRPr="003135FC">
        <w:rPr>
          <w:sz w:val="24"/>
          <w:szCs w:val="24"/>
        </w:rPr>
        <w:t>root</w:t>
      </w:r>
      <w:proofErr w:type="spellEnd"/>
      <w:r w:rsidRPr="003135FC">
        <w:rPr>
          <w:sz w:val="24"/>
          <w:szCs w:val="24"/>
        </w:rPr>
        <w:t xml:space="preserve"> transformed vs. untransformed (raw) data, showing analysis for all species and by category (HMA/LMA). Asterisks (*) highlight significant outcomes (</w:t>
      </w:r>
      <w:r w:rsidRPr="003135FC">
        <w:rPr>
          <w:i/>
          <w:sz w:val="24"/>
          <w:szCs w:val="24"/>
        </w:rPr>
        <w:t>P</w:t>
      </w:r>
      <w:r w:rsidRPr="003135FC">
        <w:rPr>
          <w:sz w:val="24"/>
          <w:szCs w:val="24"/>
        </w:rPr>
        <w:t xml:space="preserve"> &lt; 0.05).</w:t>
      </w:r>
      <w:r>
        <w:rPr>
          <w:sz w:val="24"/>
          <w:szCs w:val="24"/>
        </w:rPr>
        <w:t xml:space="preserve"> (DOCX)</w:t>
      </w:r>
    </w:p>
    <w:p w:rsidR="00583C13" w:rsidRPr="003135FC" w:rsidRDefault="00583C13" w:rsidP="00583C13">
      <w:pPr>
        <w:tabs>
          <w:tab w:val="left" w:pos="720"/>
        </w:tabs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609"/>
        <w:gridCol w:w="981"/>
        <w:gridCol w:w="1064"/>
        <w:gridCol w:w="1013"/>
        <w:gridCol w:w="1137"/>
        <w:gridCol w:w="1137"/>
        <w:gridCol w:w="1137"/>
      </w:tblGrid>
      <w:tr w:rsidR="00583C13" w:rsidRPr="003135FC" w:rsidTr="00B56C92">
        <w:trPr>
          <w:trHeight w:val="269"/>
        </w:trPr>
        <w:tc>
          <w:tcPr>
            <w:tcW w:w="1272" w:type="dxa"/>
            <w:tcBorders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58" w:type="dxa"/>
            <w:gridSpan w:val="3"/>
            <w:tcBorders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3411" w:type="dxa"/>
            <w:gridSpan w:val="3"/>
            <w:tcBorders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3135F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83C13" w:rsidRPr="003135FC" w:rsidTr="00B56C92"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pStyle w:val="Style2"/>
            </w:pPr>
            <w:r w:rsidRPr="003135FC">
              <w:t>Data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NH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NO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PO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NH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NO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PO</w:t>
            </w:r>
            <w:r w:rsidRPr="003135FC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583C13" w:rsidRPr="003135FC" w:rsidTr="00B56C92">
        <w:tc>
          <w:tcPr>
            <w:tcW w:w="1272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Transformed (√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02*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790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</w:tr>
      <w:tr w:rsidR="00583C13" w:rsidRPr="003135FC" w:rsidTr="00B56C92"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Raw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</w:tr>
      <w:tr w:rsidR="00583C13" w:rsidRPr="003135FC" w:rsidTr="00B56C92">
        <w:tc>
          <w:tcPr>
            <w:tcW w:w="1272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All LMA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Transformed (√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</w:tr>
      <w:tr w:rsidR="00583C13" w:rsidRPr="003135FC" w:rsidTr="00B56C92">
        <w:tc>
          <w:tcPr>
            <w:tcW w:w="1272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Raw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787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</w:tr>
      <w:tr w:rsidR="00583C13" w:rsidRPr="003135FC" w:rsidTr="00B56C92"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All HMA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Transformed (√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60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</w:tr>
      <w:tr w:rsidR="00583C13" w:rsidRPr="003135FC" w:rsidTr="00B56C92">
        <w:tc>
          <w:tcPr>
            <w:tcW w:w="1272" w:type="dxa"/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09" w:type="dxa"/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Raw</w:t>
            </w:r>
          </w:p>
        </w:tc>
        <w:tc>
          <w:tcPr>
            <w:tcW w:w="981" w:type="dxa"/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576</w:t>
            </w:r>
          </w:p>
        </w:tc>
        <w:tc>
          <w:tcPr>
            <w:tcW w:w="1064" w:type="dxa"/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1013" w:type="dxa"/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949</w:t>
            </w:r>
          </w:p>
        </w:tc>
        <w:tc>
          <w:tcPr>
            <w:tcW w:w="1137" w:type="dxa"/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137" w:type="dxa"/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137" w:type="dxa"/>
            <w:vAlign w:val="bottom"/>
          </w:tcPr>
          <w:p w:rsidR="00583C13" w:rsidRPr="003135FC" w:rsidRDefault="00583C13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</w:tr>
    </w:tbl>
    <w:p w:rsidR="007F20C4" w:rsidRPr="00583C13" w:rsidRDefault="007F20C4" w:rsidP="00583C13">
      <w:bookmarkStart w:id="0" w:name="_GoBack"/>
      <w:bookmarkEnd w:id="0"/>
    </w:p>
    <w:sectPr w:rsidR="007F20C4" w:rsidRPr="00583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583C13"/>
    <w:rsid w:val="005C1CFA"/>
    <w:rsid w:val="007D0188"/>
    <w:rsid w:val="007F20C4"/>
    <w:rsid w:val="00833870"/>
    <w:rsid w:val="008A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7</Characters>
  <Application>Microsoft Office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3</cp:revision>
  <dcterms:created xsi:type="dcterms:W3CDTF">2019-08-21T18:39:00Z</dcterms:created>
  <dcterms:modified xsi:type="dcterms:W3CDTF">2019-08-21T18:39:00Z</dcterms:modified>
</cp:coreProperties>
</file>